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838C" w14:textId="66E474E9" w:rsidR="00D44023" w:rsidRDefault="00D44023" w:rsidP="00D44023">
      <w:pPr>
        <w:pBdr>
          <w:bottom w:val="single" w:sz="4" w:space="1" w:color="auto"/>
        </w:pBdr>
        <w:bidi w:val="0"/>
        <w:ind w:left="-180" w:right="-18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noProof/>
        </w:rPr>
        <w:t>Table</w:t>
      </w:r>
      <w:r>
        <w:rPr>
          <w:rFonts w:asciiTheme="majorBidi" w:hAnsiTheme="majorBidi" w:cstheme="majorBidi"/>
          <w:noProof/>
        </w:rPr>
        <w:t xml:space="preserve"> </w:t>
      </w:r>
      <w:r w:rsidR="006B2F6F">
        <w:rPr>
          <w:rFonts w:asciiTheme="majorBidi" w:hAnsiTheme="majorBidi" w:cstheme="majorBidi"/>
          <w:noProof/>
        </w:rPr>
        <w:t>4</w:t>
      </w:r>
      <w:r>
        <w:rPr>
          <w:rFonts w:asciiTheme="majorBidi" w:hAnsiTheme="majorBidi" w:cstheme="majorBidi"/>
          <w:noProof/>
        </w:rPr>
        <w:t xml:space="preserve">. Subgroup analyses of probiotic supplementation on on body composition, recovery following exercise induced muscle damage, and exercise performance </w:t>
      </w:r>
    </w:p>
    <w:tbl>
      <w:tblPr>
        <w:tblStyle w:val="TableGrid"/>
        <w:tblW w:w="9759" w:type="dxa"/>
        <w:jc w:val="center"/>
        <w:tblLook w:val="04A0" w:firstRow="1" w:lastRow="0" w:firstColumn="1" w:lastColumn="0" w:noHBand="0" w:noVBand="1"/>
      </w:tblPr>
      <w:tblGrid>
        <w:gridCol w:w="2663"/>
        <w:gridCol w:w="549"/>
        <w:gridCol w:w="2363"/>
        <w:gridCol w:w="779"/>
        <w:gridCol w:w="1414"/>
        <w:gridCol w:w="785"/>
        <w:gridCol w:w="1206"/>
      </w:tblGrid>
      <w:tr w:rsidR="00D44023" w14:paraId="10DAC0B7" w14:textId="77777777" w:rsidTr="005247C9">
        <w:trPr>
          <w:trHeight w:val="19"/>
          <w:jc w:val="center"/>
        </w:trPr>
        <w:tc>
          <w:tcPr>
            <w:tcW w:w="2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A694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87D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NO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606E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WMD (95%CI)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279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 within group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550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Heterogeneity</w:t>
            </w:r>
          </w:p>
        </w:tc>
      </w:tr>
      <w:tr w:rsidR="00D44023" w14:paraId="5D43CC6B" w14:textId="77777777" w:rsidTr="005247C9">
        <w:trPr>
          <w:trHeight w:val="1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F7C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A28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5CE7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A3F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1FE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 heterogeneity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BCF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  <w:vertAlign w:val="superscript"/>
              </w:rPr>
            </w:pPr>
            <w:r>
              <w:rPr>
                <w:rFonts w:asciiTheme="majorBidi" w:hAnsiTheme="majorBidi" w:cstheme="majorBidi"/>
                <w:noProof/>
              </w:rPr>
              <w:t>I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F87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 between sub-groups</w:t>
            </w:r>
          </w:p>
        </w:tc>
      </w:tr>
      <w:tr w:rsidR="00D44023" w14:paraId="3C0BE6A4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D060C2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Subgroup analyses of probiotic supplementation on BMI (kg/m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2C49BCA5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BF23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verall effect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797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125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011 (-0.11, 0.1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B33C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87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D23A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9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259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32B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00CD6173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3D6C19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Subgroup analyses of probiotic supplementation on Body Weight (kg)</w:t>
            </w:r>
          </w:p>
        </w:tc>
      </w:tr>
      <w:tr w:rsidR="00D44023" w14:paraId="109B726E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036F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verall effect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998C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77AB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56 (-0.98, -0.1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C7A1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2DC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DF7D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8.5%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9382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6CB19A2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81A60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Gender</w:t>
            </w:r>
          </w:p>
        </w:tc>
      </w:tr>
      <w:tr w:rsidR="00D44023" w14:paraId="628EF03B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3337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5CD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F92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8 (-1.01, 0.2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129F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2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1E2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69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CEA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91E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68</w:t>
            </w:r>
          </w:p>
        </w:tc>
      </w:tr>
      <w:tr w:rsidR="00D44023" w14:paraId="5644AC00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2F2F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Fe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6D9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BB90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.53 (-2.64, -0.4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641D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7EDE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8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98B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3.2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0C8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136B10C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59B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ot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64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D2FF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47 (-0.71, -0.2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72B5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6A36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E82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7.8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224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1B4D6F61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32D62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Ag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ears)</w:t>
            </w:r>
          </w:p>
        </w:tc>
      </w:tr>
      <w:tr w:rsidR="00D44023" w14:paraId="7CE80594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A95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≤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44E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  <w:rtl/>
              </w:rPr>
            </w:pPr>
            <w:r>
              <w:rPr>
                <w:rFonts w:asciiTheme="majorBidi" w:hAnsiTheme="majorBidi" w:cstheme="majorBidi"/>
                <w:noProof/>
              </w:rPr>
              <w:t>1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F52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15 (-0.44, 0.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279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7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DC3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4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114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5.9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0FE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1FBAB70A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F7D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&gt;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32E0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8A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94 (-1.26, -0.6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13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BD0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19CB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4.7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F72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57ED496B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0CB7A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aseline BMI (kg/m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30BFCB1E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674F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Normal (18.5-24.9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4BE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68F6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18 (-0.45, 0.0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E63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0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3DC5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5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B6D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2.4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449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1</w:t>
            </w:r>
          </w:p>
        </w:tc>
      </w:tr>
      <w:tr w:rsidR="00D44023" w14:paraId="0DEB590F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003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Overweight (25-29.9)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4E7F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D79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83 (-1.36, -0.2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5FAA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C912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AA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3.1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393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E82FDDA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4DC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bese (≥30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56A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426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.05 (-1.47, -0.6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3B0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500F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FA1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4.6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22A7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4A0274EA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251750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ing status</w:t>
            </w:r>
          </w:p>
        </w:tc>
      </w:tr>
      <w:tr w:rsidR="00D44023" w14:paraId="0EBF8311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0EC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8C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3005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05 (-0.36, 0.2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1BDA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72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E57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CD2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8.1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CB0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18C9DA2D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3ED8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Un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4EE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0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E89A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91 (-1.20, -0.6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72D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A155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DC0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5.3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4FDC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71FFF6F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C3A86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robiotic strain</w:t>
            </w:r>
          </w:p>
        </w:tc>
      </w:tr>
      <w:tr w:rsidR="00D44023" w14:paraId="65C4D40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2FE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633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0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043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0 (-0.57, -0.0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E586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2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E1A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9DC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5.6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1B9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19</w:t>
            </w:r>
          </w:p>
        </w:tc>
      </w:tr>
      <w:tr w:rsidR="00D44023" w14:paraId="676E5C29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549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65C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126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82 (-1.17, -0.4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1A2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5C1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77C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8.6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17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180D4C2F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D2763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ial duration (week)</w:t>
            </w:r>
          </w:p>
        </w:tc>
      </w:tr>
      <w:tr w:rsidR="00D44023" w14:paraId="47F9A307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6FC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C204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CD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3 (-0.27, 0.3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0D1B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80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B0C5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6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42BE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.1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459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523F4DB1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1B3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0AE0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0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F9F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97 (-1.26, -0.6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348A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6541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6C5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5.9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2C6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16E400F2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19471F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Subgroup analyses of probiotic supplementation on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30303"/>
                <w:shd w:val="clear" w:color="auto" w:fill="AEAAAA" w:themeFill="background2" w:themeFillShade="BF"/>
              </w:rPr>
              <w:t>PBF (%)</w:t>
            </w:r>
          </w:p>
        </w:tc>
      </w:tr>
      <w:tr w:rsidR="00D44023" w14:paraId="79389C9D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07F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verall effect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CC6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083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47 (-0.83, -0.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96D5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56FE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2EE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4.2%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E532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C7A0592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DD1B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Gender</w:t>
            </w:r>
          </w:p>
        </w:tc>
      </w:tr>
      <w:tr w:rsidR="00D44023" w14:paraId="6676F7B4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853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33E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AD4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0 (-0.60, -0.00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DCF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4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7288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6DA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6.8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B37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35</w:t>
            </w:r>
          </w:p>
        </w:tc>
      </w:tr>
      <w:tr w:rsidR="00D44023" w14:paraId="2F7DE6EB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B0E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Fe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233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4BA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63 (-1.16, -0.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089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1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9F77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9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B16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8B1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65818ECD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9EF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ot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00CA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2E9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57 (-0.83, -0.3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973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3D6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9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90D0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4.8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D47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412C3CED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5049C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Ag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ears)</w:t>
            </w:r>
          </w:p>
        </w:tc>
      </w:tr>
      <w:tr w:rsidR="00D44023" w14:paraId="32B7DC7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28D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≤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8FC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  <w:rtl/>
              </w:rPr>
            </w:pPr>
            <w:r>
              <w:rPr>
                <w:rFonts w:asciiTheme="majorBidi" w:hAnsiTheme="majorBidi" w:cstheme="majorBidi"/>
                <w:noProof/>
              </w:rPr>
              <w:t>1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75F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66 (-0.86, -0.4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DA4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37D2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FC7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9.2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484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4CE7702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04C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&gt;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96A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FD75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3 (-0.09, 0.7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4DC3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2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0883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5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5765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4.5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A172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0413A88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C5CC7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aseline BMI (kg/m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3919DAE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5CA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Normal (18.5-24.9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60F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8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CBB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66 (-0.86, -0.4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EE97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565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D6A6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6.1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A61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52B5B7BF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F186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Overweight (25-29.9)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C40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9C4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72 (-0.62, 2.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1530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9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F33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84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2076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0CF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4F73ACA8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70DE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bese (≥30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1A6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00E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67 (-1.36, 2.7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AC64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51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979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82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64B9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F76F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C5F4C44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B39B7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ing status</w:t>
            </w:r>
          </w:p>
        </w:tc>
      </w:tr>
      <w:tr w:rsidR="00D44023" w14:paraId="11EC9F9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9D1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C47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D0C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7 (-0.59, -0.1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F9AC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32A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497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9.3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A85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03</w:t>
            </w:r>
          </w:p>
        </w:tc>
      </w:tr>
      <w:tr w:rsidR="00D44023" w14:paraId="3311F91A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28F3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Un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F48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0C4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70 (-1.03, -0.3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0D7D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F0A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5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019B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686E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0EC6C53C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8E224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robiotic strain</w:t>
            </w:r>
          </w:p>
        </w:tc>
      </w:tr>
      <w:tr w:rsidR="00D44023" w14:paraId="090D5998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9396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185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74B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55 (-0.77, -0.3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3F1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2E2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5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4AB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8.4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1F0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99</w:t>
            </w:r>
          </w:p>
        </w:tc>
      </w:tr>
      <w:tr w:rsidR="00D44023" w14:paraId="03F9EE3F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D93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C0E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91C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29 (-0.62, 0.0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23D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8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B54E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425E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7.4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443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06FDEF7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3593B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ial duration(week)</w:t>
            </w:r>
          </w:p>
        </w:tc>
      </w:tr>
      <w:tr w:rsidR="00D44023" w14:paraId="4F49B5A6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98A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055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DFC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63 (-0.87, -0.3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E66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4DD9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56BE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.6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6CF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44</w:t>
            </w:r>
          </w:p>
        </w:tc>
      </w:tr>
      <w:tr w:rsidR="00D44023" w14:paraId="4D5385B7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715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7D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C5E3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25 (-0.53, 0.0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80C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8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85A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C56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9.2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348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115E0E60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83DAE8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t>Subgroup analyses of probiotic supplementation on LBM (kg)</w:t>
            </w:r>
          </w:p>
        </w:tc>
      </w:tr>
      <w:tr w:rsidR="00D44023" w14:paraId="4C26AABD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A205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verall effect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5F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A30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2 (-0.21, 0.4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248F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8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6FF1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950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9.5%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71E6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423B0D82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70F38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Gender</w:t>
            </w:r>
          </w:p>
        </w:tc>
      </w:tr>
      <w:tr w:rsidR="00D44023" w14:paraId="1994424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060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F8B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5B5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56 (0.21, 0.9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006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9F2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2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667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3.2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D26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7</w:t>
            </w:r>
          </w:p>
        </w:tc>
      </w:tr>
      <w:tr w:rsidR="00D44023" w14:paraId="46860F53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EC89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Fe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81A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3D47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8 (-0.97, 0.2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481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9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E9F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5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2288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1.8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EE4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0D8062F5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C99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ot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23A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C02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4 (-0.11, 0.1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947E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60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111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413E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1.2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BF3A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54CCF3A3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61177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Ag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ears)</w:t>
            </w:r>
          </w:p>
        </w:tc>
      </w:tr>
      <w:tr w:rsidR="00D44023" w14:paraId="25E8A104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86C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≤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AD4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  <w:rtl/>
              </w:rPr>
            </w:pPr>
            <w:r>
              <w:rPr>
                <w:rFonts w:asciiTheme="majorBidi" w:hAnsiTheme="majorBidi" w:cstheme="majorBidi"/>
                <w:noProof/>
              </w:rPr>
              <w:t>1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4C7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4 (0.26, 0.6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18E3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94F5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1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660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3.6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78A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331C7B80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D8D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&gt;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C876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1EF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8 (-0.60, -0.1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759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566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B0B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3.6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7F4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06980B3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6BA9EC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aseline BMI (kg/m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0384863A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0F0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Normal (18.5-24.9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05C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0CB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0 (0.23, 0.5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DB3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26D1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9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81C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4.4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20C7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388AC358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E088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bese (≥30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27D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B0B7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33 (-0.58, -0.0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2FD2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70BB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8AAE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6.2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D72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12CA18D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74C81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ing status</w:t>
            </w:r>
          </w:p>
        </w:tc>
      </w:tr>
      <w:tr w:rsidR="00D44023" w14:paraId="6521881C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627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F4B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D80E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6 (0.04, 0.4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D98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1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797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1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1ADC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0.3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B19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53</w:t>
            </w:r>
          </w:p>
        </w:tc>
      </w:tr>
      <w:tr w:rsidR="00D44023" w14:paraId="12360479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7D3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Un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F8D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0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EBAC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008 (-0.18, 0.1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609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2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6B49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B952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4.8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896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614C46B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D5662B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robiotic strain</w:t>
            </w:r>
          </w:p>
        </w:tc>
      </w:tr>
      <w:tr w:rsidR="00D44023" w14:paraId="3A9ED806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057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gle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F38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9CE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9 (0.20, 0.5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CE8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946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2870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5.9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7C7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0B013342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276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lti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DC63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9661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25 (-0.45, -0.0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DAEC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1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29B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BE24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8.9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53EA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637715BB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1833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ial duration(week)</w:t>
            </w:r>
          </w:p>
        </w:tc>
      </w:tr>
      <w:tr w:rsidR="00D44023" w14:paraId="4281EBF5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9817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DC7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08F5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3 (0.25, 0.6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8414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ACA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4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5EE7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0.8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A3CF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1F3B3A67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E52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F5A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2F1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40 (-0.62, -0.1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DDD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B8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203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3.5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082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6DA25F6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3E3C356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Subgroup analyses of probiotic supplementation on CK concentration (IU.L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0658E4DF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0AE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(Follow-ups after exercise</w:t>
            </w:r>
          </w:p>
          <w:p w14:paraId="02825D7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Immediat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843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ED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25.05 (-44.88, -5.2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9AB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1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61F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859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8.9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A5D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59C99682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0FD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</w:t>
            </w:r>
            <w:r>
              <w:rPr>
                <w:rFonts w:asciiTheme="majorBidi" w:hAnsiTheme="majorBidi" w:cstheme="majorBidi"/>
                <w:noProof/>
              </w:rPr>
              <w:t>3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445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342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98.59 (-152.52, -44.6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0D7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48E4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242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9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1CD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A721CE6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E5B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4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C4A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D0F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9.22 (-47.32, 8.8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EA56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8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87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1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63B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6.7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57C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5A80EE51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A40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8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19AB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E1A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0.03 (-28.12, 8.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A91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7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BBC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EA9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0.2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6E9B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BB1DAE9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754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2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765E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6C5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.05 (-6.46, 16.5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116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9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C7C2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609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A96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4CE0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51988DB7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27DEB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Gender</w:t>
            </w:r>
          </w:p>
        </w:tc>
      </w:tr>
      <w:tr w:rsidR="00D44023" w14:paraId="056F6CB9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80E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9BB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8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5BDF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9.78 (-13.60, -5.9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55C7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E97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68D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8.5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446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46</w:t>
            </w:r>
          </w:p>
        </w:tc>
      </w:tr>
      <w:tr w:rsidR="00D44023" w14:paraId="4D1B2AFF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B81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ot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389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66C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3.73 (-8.28, 0.8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C8C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0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3BC9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6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679B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512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E876DD1" w14:textId="77777777" w:rsidTr="005247C9">
        <w:trPr>
          <w:trHeight w:val="19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4D4CC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Baseline BMI (kg/m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316A1645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F0F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Normal (18.5-24.9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558A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AA2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1.67 (-15.75, -7.6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74F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7AA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18A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7.3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9D6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7</w:t>
            </w:r>
          </w:p>
        </w:tc>
      </w:tr>
      <w:tr w:rsidR="00D44023" w14:paraId="6AF04EEC" w14:textId="77777777" w:rsidTr="005247C9">
        <w:trPr>
          <w:trHeight w:val="19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2D5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Overweight (25-29.9)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8EEA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F95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4.81 (-11.51, 1.8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D1E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475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44C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7.4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59B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71C8641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10947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ing status</w:t>
            </w:r>
          </w:p>
        </w:tc>
      </w:tr>
      <w:tr w:rsidR="00D44023" w14:paraId="2430FEDD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2A1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140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BED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1.92 ( -16.88, -6.9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DCD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9CB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0C8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8.9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184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23</w:t>
            </w:r>
          </w:p>
        </w:tc>
      </w:tr>
      <w:tr w:rsidR="00D44023" w14:paraId="684C0118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181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E4F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6D38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4.82 (-8.43, -1.2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E4B3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8875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3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342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.1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3CAE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14BE8CB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D2D54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robiotic strain</w:t>
            </w:r>
          </w:p>
        </w:tc>
      </w:tr>
      <w:tr w:rsidR="00D44023" w14:paraId="00F049A3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E86D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gle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7D0C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0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3B7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9.45 (-13.01, -5.8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FD4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88F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AB4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7.5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2DF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37</w:t>
            </w:r>
          </w:p>
        </w:tc>
      </w:tr>
      <w:tr w:rsidR="00D44023" w14:paraId="61A453E5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95F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lti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A42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804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2.83 (-7.93, -2.2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E319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7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9DE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7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1AD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8.2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140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63F57188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7833529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Subgroup analyses of probiotic supplementation on LDH concentration (IU.L</w:t>
            </w:r>
            <w:r>
              <w:rPr>
                <w:rFonts w:asciiTheme="majorBidi" w:hAnsiTheme="majorBidi" w:cstheme="majorBidi"/>
                <w:noProof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</w:tr>
      <w:tr w:rsidR="00D44023" w14:paraId="354943F6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4B3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(Follow-ups after exercise</w:t>
            </w:r>
          </w:p>
          <w:p w14:paraId="6480656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Immediat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E54F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64F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3.24 (-10.92, 4.4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349E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0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8F9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5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4C9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0.5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9908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0CCC6610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F67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</w:t>
            </w:r>
            <w:r>
              <w:rPr>
                <w:rFonts w:asciiTheme="majorBidi" w:hAnsiTheme="majorBidi" w:cstheme="majorBidi"/>
                <w:noProof/>
              </w:rPr>
              <w:t>3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BA1E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B62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6.82 (-19.08, 5.4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9A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7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8AF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5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A2EE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6.7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54A3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E7B0C5F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8743DF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Subgroup analyses of probiotic supplementation on Myoglobin concentration (mg/dL)</w:t>
            </w:r>
          </w:p>
        </w:tc>
      </w:tr>
      <w:tr w:rsidR="00D44023" w14:paraId="338F68F1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5CD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(Follow-ups after exercise</w:t>
            </w:r>
          </w:p>
          <w:p w14:paraId="5074BD7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Immediat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610E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DD2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0.04 (-5.22, 5.1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6D4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8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E82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61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E6C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157B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6D566736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9AE6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</w:t>
            </w:r>
            <w:r>
              <w:rPr>
                <w:rFonts w:asciiTheme="majorBidi" w:hAnsiTheme="majorBidi" w:cstheme="majorBidi"/>
                <w:noProof/>
              </w:rPr>
              <w:t>3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3AE5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4C13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-13.44 (-38.45, 11.55) 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4FA8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9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BD29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1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40D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6.3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595F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00724F18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7DF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4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AC8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2A9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4.74 (-13.91, 4.4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504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1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58B9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76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FB3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2A8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2134BA45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0FB3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8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99B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F46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1.46 (-3.33, 0.4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790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2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A773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72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034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836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3346E83F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B73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2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A42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563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-3.61 (-9.00, 1.7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52A3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9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5C5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49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A0C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278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4D5BF61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248905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t>Subgroup analyses of probiotic supplementation on Vo</w:t>
            </w:r>
            <w:r>
              <w:rPr>
                <w:rFonts w:asciiTheme="majorBidi" w:hAnsiTheme="majorBidi" w:cstheme="majorBidi"/>
                <w:noProof/>
                <w:vertAlign w:val="subscript"/>
              </w:rPr>
              <w:t xml:space="preserve">2max </w:t>
            </w:r>
            <w:r>
              <w:rPr>
                <w:rFonts w:asciiTheme="majorBidi" w:hAnsiTheme="majorBidi" w:cstheme="majorBidi"/>
                <w:noProof/>
              </w:rPr>
              <w:t>(mL/kg/min)</w:t>
            </w:r>
            <w:r>
              <w:rPr>
                <w:rFonts w:asciiTheme="majorBidi" w:hAnsiTheme="majorBidi" w:cstheme="majorBidi"/>
                <w:noProof/>
                <w:vertAlign w:val="subscript"/>
              </w:rPr>
              <w:t xml:space="preserve"> </w:t>
            </w:r>
          </w:p>
        </w:tc>
      </w:tr>
      <w:tr w:rsidR="00D44023" w14:paraId="65C59A6F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D669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Overall effect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62D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E29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55 (0.61, 2.4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701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C7A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D67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3.2%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F84C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0BAEF1E2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C293D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Gender</w:t>
            </w:r>
          </w:p>
        </w:tc>
      </w:tr>
      <w:tr w:rsidR="00D44023" w14:paraId="70A3D250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1CD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C86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4F9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5 (0.60, 1.2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3FD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7809" w14:textId="77777777" w:rsidR="00D44023" w:rsidRDefault="00D44023" w:rsidP="00D44023">
            <w:pPr>
              <w:bidi w:val="0"/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F12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88.2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012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11A4CC98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3A2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Femal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BC40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526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3 (0.08, 0.3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EC7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9FA4" w14:textId="77777777" w:rsidR="00D44023" w:rsidRDefault="00D44023" w:rsidP="00D44023">
            <w:pPr>
              <w:bidi w:val="0"/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2254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6.6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E2D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75718D76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499F4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Ag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ears)</w:t>
            </w:r>
          </w:p>
        </w:tc>
      </w:tr>
      <w:tr w:rsidR="00D44023" w14:paraId="188DE158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DA2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≤ 30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245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  <w:rtl/>
              </w:rPr>
            </w:pPr>
            <w:r>
              <w:rPr>
                <w:rFonts w:asciiTheme="majorBidi" w:hAnsiTheme="majorBidi" w:cstheme="majorBidi"/>
                <w:noProof/>
              </w:rPr>
              <w:t>7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FD3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0 (0.16, 0.4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F82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CD8F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407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5.4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F82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5</w:t>
            </w:r>
          </w:p>
        </w:tc>
      </w:tr>
      <w:tr w:rsidR="00D44023" w14:paraId="6DD83E30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9E4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gt; 30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6AAD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4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B18D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38 (0.64, 2.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C57F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6C42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4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822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3.3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F8C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1578758A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D6AB5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aining status</w:t>
            </w:r>
          </w:p>
        </w:tc>
      </w:tr>
      <w:tr w:rsidR="00D44023" w14:paraId="62261B5D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DA71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Trained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FA7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8F4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34 (0.20, 0.4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628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F60D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2D2C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4.1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D86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782</w:t>
            </w:r>
          </w:p>
        </w:tc>
      </w:tr>
      <w:tr w:rsidR="00D44023" w14:paraId="2482BFC3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B10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 xml:space="preserve">Untrained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19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5AD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8 (-0.14, 0.7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58D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19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8B9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BF4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0.1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B93A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67766C08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7035F9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Probiotic strain</w:t>
            </w:r>
          </w:p>
        </w:tc>
      </w:tr>
      <w:tr w:rsidR="00D44023" w14:paraId="255F7A65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62B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ngle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0C2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35E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9 (0.15, 0.4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895B0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78A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9425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6.8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C87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1</w:t>
            </w:r>
          </w:p>
        </w:tc>
      </w:tr>
      <w:tr w:rsidR="00D44023" w14:paraId="4FAB48FE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287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Multi-strain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4AC6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97D3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50 (0.79, 2.2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DD5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A427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3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52E5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9.4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F354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  <w:tr w:rsidR="00D44023" w14:paraId="48764B99" w14:textId="77777777" w:rsidTr="005247C9">
        <w:trPr>
          <w:trHeight w:val="260"/>
          <w:jc w:val="center"/>
        </w:trPr>
        <w:tc>
          <w:tcPr>
            <w:tcW w:w="97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1C29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rial duration(week)</w:t>
            </w:r>
          </w:p>
        </w:tc>
      </w:tr>
      <w:tr w:rsidR="00D44023" w14:paraId="63E5DF7F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F104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9DD5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0ED6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42 (1.11, 1.7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D64B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CC14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0A0C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94.5%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E60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0</w:t>
            </w:r>
          </w:p>
        </w:tc>
      </w:tr>
      <w:tr w:rsidR="00D44023" w14:paraId="6F3305C5" w14:textId="77777777" w:rsidTr="005247C9">
        <w:trPr>
          <w:trHeight w:val="260"/>
          <w:jc w:val="center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063F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631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8E9E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8 (-0.07, 0.2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51E82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29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5CA3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00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E92E8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70.6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C93C" w14:textId="77777777" w:rsidR="00D44023" w:rsidRDefault="00D44023" w:rsidP="00D44023">
            <w:pPr>
              <w:bidi w:val="0"/>
              <w:rPr>
                <w:rFonts w:asciiTheme="majorBidi" w:hAnsiTheme="majorBidi" w:cstheme="majorBidi"/>
                <w:noProof/>
              </w:rPr>
            </w:pPr>
          </w:p>
        </w:tc>
      </w:tr>
    </w:tbl>
    <w:p w14:paraId="137143E4" w14:textId="77777777" w:rsidR="00D44023" w:rsidRDefault="00D44023" w:rsidP="00D44023">
      <w:pPr>
        <w:tabs>
          <w:tab w:val="left" w:pos="-180"/>
        </w:tabs>
        <w:bidi w:val="0"/>
        <w:ind w:left="-180" w:right="-180"/>
      </w:pPr>
      <w:r w:rsidRPr="0074157F">
        <w:rPr>
          <w:rFonts w:asciiTheme="majorBidi" w:hAnsiTheme="majorBidi" w:cstheme="majorBidi"/>
        </w:rPr>
        <w:t xml:space="preserve">Abbreviations: CI, confidence interval; WMD, weighted mean differences; </w:t>
      </w:r>
      <w:r>
        <w:rPr>
          <w:rFonts w:asciiTheme="majorBidi" w:hAnsiTheme="majorBidi" w:cstheme="majorBidi"/>
        </w:rPr>
        <w:t>BMI, b</w:t>
      </w:r>
      <w:r w:rsidRPr="00B168AE">
        <w:rPr>
          <w:rFonts w:asciiTheme="majorBidi" w:hAnsiTheme="majorBidi" w:cstheme="majorBidi"/>
        </w:rPr>
        <w:t>ody</w:t>
      </w:r>
      <w:r>
        <w:rPr>
          <w:rFonts w:asciiTheme="majorBidi" w:hAnsiTheme="majorBidi" w:cstheme="majorBidi"/>
        </w:rPr>
        <w:t xml:space="preserve"> m</w:t>
      </w:r>
      <w:r w:rsidRPr="00B168AE">
        <w:rPr>
          <w:rFonts w:asciiTheme="majorBidi" w:hAnsiTheme="majorBidi" w:cstheme="majorBidi"/>
        </w:rPr>
        <w:t xml:space="preserve">ass </w:t>
      </w:r>
      <w:r>
        <w:rPr>
          <w:rFonts w:asciiTheme="majorBidi" w:hAnsiTheme="majorBidi" w:cstheme="majorBidi"/>
        </w:rPr>
        <w:t>i</w:t>
      </w:r>
      <w:r w:rsidRPr="00B168AE">
        <w:rPr>
          <w:rFonts w:asciiTheme="majorBidi" w:hAnsiTheme="majorBidi" w:cstheme="majorBidi"/>
        </w:rPr>
        <w:t>ndex</w:t>
      </w:r>
      <w:r>
        <w:rPr>
          <w:rFonts w:asciiTheme="majorBidi" w:hAnsiTheme="majorBidi" w:cstheme="majorBidi"/>
        </w:rPr>
        <w:t>;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BW, b</w:t>
      </w:r>
      <w:r w:rsidRPr="00B168AE">
        <w:rPr>
          <w:rFonts w:asciiTheme="majorBidi" w:hAnsiTheme="majorBidi" w:cstheme="majorBidi"/>
        </w:rPr>
        <w:t xml:space="preserve">ody </w:t>
      </w:r>
      <w:r>
        <w:rPr>
          <w:rFonts w:asciiTheme="majorBidi" w:hAnsiTheme="majorBidi" w:cstheme="majorBidi"/>
        </w:rPr>
        <w:t>w</w:t>
      </w:r>
      <w:r w:rsidRPr="00B168AE">
        <w:rPr>
          <w:rFonts w:asciiTheme="majorBidi" w:hAnsiTheme="majorBidi" w:cstheme="majorBidi"/>
        </w:rPr>
        <w:t>eigh</w:t>
      </w:r>
      <w:r>
        <w:rPr>
          <w:rFonts w:asciiTheme="majorBidi" w:hAnsiTheme="majorBidi" w:cstheme="majorBidi"/>
        </w:rPr>
        <w:t>t; PBF,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</w:t>
      </w:r>
      <w:r w:rsidRPr="00B168AE">
        <w:rPr>
          <w:rFonts w:asciiTheme="majorBidi" w:hAnsiTheme="majorBidi" w:cstheme="majorBidi"/>
        </w:rPr>
        <w:t xml:space="preserve">ercent </w:t>
      </w:r>
      <w:r>
        <w:rPr>
          <w:rFonts w:asciiTheme="majorBidi" w:hAnsiTheme="majorBidi" w:cstheme="majorBidi"/>
        </w:rPr>
        <w:t>b</w:t>
      </w:r>
      <w:r w:rsidRPr="00B168AE">
        <w:rPr>
          <w:rFonts w:asciiTheme="majorBidi" w:hAnsiTheme="majorBidi" w:cstheme="majorBidi"/>
        </w:rPr>
        <w:t xml:space="preserve">ody </w:t>
      </w:r>
      <w:r>
        <w:rPr>
          <w:rFonts w:asciiTheme="majorBidi" w:hAnsiTheme="majorBidi" w:cstheme="majorBidi"/>
        </w:rPr>
        <w:t>f</w:t>
      </w:r>
      <w:r w:rsidRPr="00B168AE">
        <w:rPr>
          <w:rFonts w:asciiTheme="majorBidi" w:hAnsiTheme="majorBidi" w:cstheme="majorBidi"/>
        </w:rPr>
        <w:t>at</w:t>
      </w:r>
      <w:r>
        <w:rPr>
          <w:rFonts w:asciiTheme="majorBidi" w:hAnsiTheme="majorBidi" w:cstheme="majorBidi"/>
        </w:rPr>
        <w:t>;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LBM, l</w:t>
      </w:r>
      <w:r w:rsidRPr="00B168AE">
        <w:rPr>
          <w:rFonts w:asciiTheme="majorBidi" w:hAnsiTheme="majorBidi" w:cstheme="majorBidi"/>
        </w:rPr>
        <w:t xml:space="preserve">ean </w:t>
      </w:r>
      <w:r>
        <w:rPr>
          <w:rFonts w:asciiTheme="majorBidi" w:hAnsiTheme="majorBidi" w:cstheme="majorBidi"/>
        </w:rPr>
        <w:t>b</w:t>
      </w:r>
      <w:r w:rsidRPr="00B168AE">
        <w:rPr>
          <w:rFonts w:asciiTheme="majorBidi" w:hAnsiTheme="majorBidi" w:cstheme="majorBidi"/>
        </w:rPr>
        <w:t xml:space="preserve">ody </w:t>
      </w:r>
      <w:r>
        <w:rPr>
          <w:rFonts w:asciiTheme="majorBidi" w:hAnsiTheme="majorBidi" w:cstheme="majorBidi"/>
        </w:rPr>
        <w:t>m</w:t>
      </w:r>
      <w:r w:rsidRPr="00B168AE">
        <w:rPr>
          <w:rFonts w:asciiTheme="majorBidi" w:hAnsiTheme="majorBidi" w:cstheme="majorBidi"/>
        </w:rPr>
        <w:t>ass</w:t>
      </w:r>
      <w:r>
        <w:rPr>
          <w:rFonts w:asciiTheme="majorBidi" w:hAnsiTheme="majorBidi" w:cstheme="majorBidi"/>
        </w:rPr>
        <w:t>;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K, c</w:t>
      </w:r>
      <w:r w:rsidRPr="00B168AE">
        <w:rPr>
          <w:rFonts w:asciiTheme="majorBidi" w:hAnsiTheme="majorBidi" w:cstheme="majorBidi"/>
        </w:rPr>
        <w:t xml:space="preserve">reatine </w:t>
      </w:r>
      <w:r>
        <w:rPr>
          <w:rFonts w:asciiTheme="majorBidi" w:hAnsiTheme="majorBidi" w:cstheme="majorBidi"/>
        </w:rPr>
        <w:t>k</w:t>
      </w:r>
      <w:r w:rsidRPr="00B168AE">
        <w:rPr>
          <w:rFonts w:asciiTheme="majorBidi" w:hAnsiTheme="majorBidi" w:cstheme="majorBidi"/>
        </w:rPr>
        <w:t>inase</w:t>
      </w:r>
      <w:r>
        <w:rPr>
          <w:rFonts w:asciiTheme="majorBidi" w:hAnsiTheme="majorBidi" w:cstheme="majorBidi"/>
        </w:rPr>
        <w:t>;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LDH, l</w:t>
      </w:r>
      <w:r w:rsidRPr="00B168AE">
        <w:rPr>
          <w:rFonts w:asciiTheme="majorBidi" w:hAnsiTheme="majorBidi" w:cstheme="majorBidi"/>
        </w:rPr>
        <w:t xml:space="preserve">actate </w:t>
      </w:r>
      <w:r>
        <w:rPr>
          <w:rFonts w:asciiTheme="majorBidi" w:hAnsiTheme="majorBidi" w:cstheme="majorBidi"/>
        </w:rPr>
        <w:t>d</w:t>
      </w:r>
      <w:r w:rsidRPr="00B168AE">
        <w:rPr>
          <w:rFonts w:asciiTheme="majorBidi" w:hAnsiTheme="majorBidi" w:cstheme="majorBidi"/>
        </w:rPr>
        <w:t>ehydrogenase</w:t>
      </w:r>
      <w:r>
        <w:rPr>
          <w:rFonts w:asciiTheme="majorBidi" w:hAnsiTheme="majorBidi" w:cstheme="majorBidi"/>
        </w:rPr>
        <w:t>;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b, m</w:t>
      </w:r>
      <w:r w:rsidRPr="00B168AE">
        <w:rPr>
          <w:rFonts w:asciiTheme="majorBidi" w:hAnsiTheme="majorBidi" w:cstheme="majorBidi"/>
        </w:rPr>
        <w:t>yoglobin</w:t>
      </w:r>
      <w:r>
        <w:rPr>
          <w:rFonts w:asciiTheme="majorBidi" w:hAnsiTheme="majorBidi" w:cstheme="majorBidi"/>
        </w:rPr>
        <w:t>;</w:t>
      </w:r>
      <w:r w:rsidRPr="00B168A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Vo2</w:t>
      </w:r>
      <w:r w:rsidRPr="00B168AE">
        <w:rPr>
          <w:rFonts w:asciiTheme="majorBidi" w:hAnsiTheme="majorBidi" w:cstheme="majorBidi"/>
          <w:vertAlign w:val="subscript"/>
        </w:rPr>
        <w:t>max</w:t>
      </w:r>
      <w:r>
        <w:rPr>
          <w:rFonts w:asciiTheme="majorBidi" w:hAnsiTheme="majorBidi" w:cstheme="majorBidi"/>
          <w:vertAlign w:val="subscript"/>
        </w:rPr>
        <w:t xml:space="preserve">, </w:t>
      </w:r>
      <w:r>
        <w:rPr>
          <w:rFonts w:asciiTheme="majorBidi" w:hAnsiTheme="majorBidi" w:cstheme="majorBidi"/>
        </w:rPr>
        <w:t>m</w:t>
      </w:r>
      <w:r w:rsidRPr="00B168AE">
        <w:rPr>
          <w:rFonts w:asciiTheme="majorBidi" w:hAnsiTheme="majorBidi" w:cstheme="majorBidi"/>
        </w:rPr>
        <w:t xml:space="preserve">aximal </w:t>
      </w:r>
      <w:r>
        <w:rPr>
          <w:rFonts w:asciiTheme="majorBidi" w:hAnsiTheme="majorBidi" w:cstheme="majorBidi"/>
        </w:rPr>
        <w:t>o</w:t>
      </w:r>
      <w:r w:rsidRPr="00B168AE">
        <w:rPr>
          <w:rFonts w:asciiTheme="majorBidi" w:hAnsiTheme="majorBidi" w:cstheme="majorBidi"/>
        </w:rPr>
        <w:t xml:space="preserve">xygen </w:t>
      </w:r>
      <w:r>
        <w:rPr>
          <w:rFonts w:asciiTheme="majorBidi" w:hAnsiTheme="majorBidi" w:cstheme="majorBidi"/>
        </w:rPr>
        <w:t>c</w:t>
      </w:r>
      <w:r w:rsidRPr="00B168AE">
        <w:rPr>
          <w:rFonts w:asciiTheme="majorBidi" w:hAnsiTheme="majorBidi" w:cstheme="majorBidi"/>
        </w:rPr>
        <w:t>onsumpti</w:t>
      </w:r>
      <w:r>
        <w:rPr>
          <w:rFonts w:asciiTheme="majorBidi" w:hAnsiTheme="majorBidi" w:cstheme="majorBidi"/>
        </w:rPr>
        <w:t>on</w:t>
      </w:r>
    </w:p>
    <w:p w14:paraId="3F4EF1BB" w14:textId="77777777" w:rsidR="005E14A5" w:rsidRPr="00D44023" w:rsidRDefault="005E14A5" w:rsidP="00D44023">
      <w:pPr>
        <w:bidi w:val="0"/>
      </w:pPr>
    </w:p>
    <w:sectPr w:rsidR="005E14A5" w:rsidRPr="00D44023" w:rsidSect="008E73A5">
      <w:pgSz w:w="12240" w:h="15840"/>
      <w:pgMar w:top="4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ffic">
    <w:altName w:val="Arial"/>
    <w:panose1 w:val="02000500000000000000"/>
    <w:charset w:val="B2"/>
    <w:family w:val="auto"/>
    <w:pitch w:val="variable"/>
    <w:sig w:usb0="800020A7" w:usb1="D000004A" w:usb2="00000008" w:usb3="00000000" w:csb0="00000051" w:csb1="00000000"/>
  </w:font>
  <w:font w:name="Yagut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Divani Mazar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31FD0"/>
    <w:rsid w:val="000028B9"/>
    <w:rsid w:val="00014198"/>
    <w:rsid w:val="00015A15"/>
    <w:rsid w:val="00016C12"/>
    <w:rsid w:val="0002320B"/>
    <w:rsid w:val="00044B78"/>
    <w:rsid w:val="000536F0"/>
    <w:rsid w:val="000540E2"/>
    <w:rsid w:val="00057394"/>
    <w:rsid w:val="00065C5F"/>
    <w:rsid w:val="00066958"/>
    <w:rsid w:val="00082BB8"/>
    <w:rsid w:val="00083F9F"/>
    <w:rsid w:val="00085372"/>
    <w:rsid w:val="000A51DC"/>
    <w:rsid w:val="000C5485"/>
    <w:rsid w:val="000C5532"/>
    <w:rsid w:val="000C571B"/>
    <w:rsid w:val="000D213E"/>
    <w:rsid w:val="000D3476"/>
    <w:rsid w:val="000D54EA"/>
    <w:rsid w:val="00101FCA"/>
    <w:rsid w:val="00113CBA"/>
    <w:rsid w:val="00117E7C"/>
    <w:rsid w:val="00125BD8"/>
    <w:rsid w:val="00130B14"/>
    <w:rsid w:val="001460E2"/>
    <w:rsid w:val="0014677C"/>
    <w:rsid w:val="00165B99"/>
    <w:rsid w:val="00181161"/>
    <w:rsid w:val="00194736"/>
    <w:rsid w:val="001A02E4"/>
    <w:rsid w:val="001A0FBA"/>
    <w:rsid w:val="001E1A15"/>
    <w:rsid w:val="001F1B13"/>
    <w:rsid w:val="001F4CF6"/>
    <w:rsid w:val="001F71FC"/>
    <w:rsid w:val="0020219A"/>
    <w:rsid w:val="002159FB"/>
    <w:rsid w:val="00217C83"/>
    <w:rsid w:val="00245F2E"/>
    <w:rsid w:val="00256221"/>
    <w:rsid w:val="00261F8B"/>
    <w:rsid w:val="0026481F"/>
    <w:rsid w:val="0027495B"/>
    <w:rsid w:val="002914C1"/>
    <w:rsid w:val="00292628"/>
    <w:rsid w:val="002A4A56"/>
    <w:rsid w:val="002A7945"/>
    <w:rsid w:val="002B55BB"/>
    <w:rsid w:val="002C7F55"/>
    <w:rsid w:val="002E77FD"/>
    <w:rsid w:val="002F2EE0"/>
    <w:rsid w:val="002F3860"/>
    <w:rsid w:val="002F4884"/>
    <w:rsid w:val="003212F0"/>
    <w:rsid w:val="00343A04"/>
    <w:rsid w:val="0034519C"/>
    <w:rsid w:val="00363FDA"/>
    <w:rsid w:val="00375CBF"/>
    <w:rsid w:val="003942BC"/>
    <w:rsid w:val="003A63A8"/>
    <w:rsid w:val="003B4802"/>
    <w:rsid w:val="003C450F"/>
    <w:rsid w:val="003C4B99"/>
    <w:rsid w:val="003C6049"/>
    <w:rsid w:val="003D6963"/>
    <w:rsid w:val="003E5F45"/>
    <w:rsid w:val="003E76D7"/>
    <w:rsid w:val="003E7FB7"/>
    <w:rsid w:val="003F3AD0"/>
    <w:rsid w:val="003F3DE9"/>
    <w:rsid w:val="003F4229"/>
    <w:rsid w:val="00406527"/>
    <w:rsid w:val="004125D4"/>
    <w:rsid w:val="004263E7"/>
    <w:rsid w:val="004375DB"/>
    <w:rsid w:val="00460E00"/>
    <w:rsid w:val="00464645"/>
    <w:rsid w:val="0047602C"/>
    <w:rsid w:val="004819CF"/>
    <w:rsid w:val="00495FC2"/>
    <w:rsid w:val="004976A6"/>
    <w:rsid w:val="004B03D9"/>
    <w:rsid w:val="004B5249"/>
    <w:rsid w:val="004D22C1"/>
    <w:rsid w:val="0050278B"/>
    <w:rsid w:val="00507A9E"/>
    <w:rsid w:val="00510A5D"/>
    <w:rsid w:val="00512DA5"/>
    <w:rsid w:val="00520584"/>
    <w:rsid w:val="00533FF1"/>
    <w:rsid w:val="00536CA5"/>
    <w:rsid w:val="005479F4"/>
    <w:rsid w:val="00553A80"/>
    <w:rsid w:val="00555571"/>
    <w:rsid w:val="005610D4"/>
    <w:rsid w:val="00580EC0"/>
    <w:rsid w:val="005B0DE3"/>
    <w:rsid w:val="005E14A5"/>
    <w:rsid w:val="005E1E36"/>
    <w:rsid w:val="005E28BD"/>
    <w:rsid w:val="00602F32"/>
    <w:rsid w:val="00604B8C"/>
    <w:rsid w:val="00610D48"/>
    <w:rsid w:val="00615FC2"/>
    <w:rsid w:val="0062466D"/>
    <w:rsid w:val="00630477"/>
    <w:rsid w:val="006465DE"/>
    <w:rsid w:val="00650CB4"/>
    <w:rsid w:val="006549B6"/>
    <w:rsid w:val="0066363B"/>
    <w:rsid w:val="00672C71"/>
    <w:rsid w:val="006732C9"/>
    <w:rsid w:val="00682B3C"/>
    <w:rsid w:val="00693811"/>
    <w:rsid w:val="006949F4"/>
    <w:rsid w:val="006B2F6F"/>
    <w:rsid w:val="006D4113"/>
    <w:rsid w:val="006D5852"/>
    <w:rsid w:val="006E5037"/>
    <w:rsid w:val="006F0D73"/>
    <w:rsid w:val="006F38CC"/>
    <w:rsid w:val="00702020"/>
    <w:rsid w:val="00705CA9"/>
    <w:rsid w:val="00724399"/>
    <w:rsid w:val="007468BD"/>
    <w:rsid w:val="00757DA1"/>
    <w:rsid w:val="00772DD3"/>
    <w:rsid w:val="007973D1"/>
    <w:rsid w:val="007A3453"/>
    <w:rsid w:val="007B1210"/>
    <w:rsid w:val="007C3A56"/>
    <w:rsid w:val="007C4BF6"/>
    <w:rsid w:val="00804519"/>
    <w:rsid w:val="00804706"/>
    <w:rsid w:val="00813903"/>
    <w:rsid w:val="008204D4"/>
    <w:rsid w:val="00821BDD"/>
    <w:rsid w:val="00822EDA"/>
    <w:rsid w:val="008426DD"/>
    <w:rsid w:val="00853E62"/>
    <w:rsid w:val="00863793"/>
    <w:rsid w:val="00890EE0"/>
    <w:rsid w:val="0089349C"/>
    <w:rsid w:val="00896699"/>
    <w:rsid w:val="008A7D9A"/>
    <w:rsid w:val="008B0365"/>
    <w:rsid w:val="008C42A1"/>
    <w:rsid w:val="008D088D"/>
    <w:rsid w:val="008D3039"/>
    <w:rsid w:val="008D5C89"/>
    <w:rsid w:val="008D5E80"/>
    <w:rsid w:val="008E2D7B"/>
    <w:rsid w:val="008E73A5"/>
    <w:rsid w:val="008F1127"/>
    <w:rsid w:val="008F2B14"/>
    <w:rsid w:val="008F78E5"/>
    <w:rsid w:val="00903972"/>
    <w:rsid w:val="00903EC9"/>
    <w:rsid w:val="00904FB1"/>
    <w:rsid w:val="00915956"/>
    <w:rsid w:val="00923EE3"/>
    <w:rsid w:val="009314B5"/>
    <w:rsid w:val="009502E4"/>
    <w:rsid w:val="00960B5A"/>
    <w:rsid w:val="00972BAF"/>
    <w:rsid w:val="00973163"/>
    <w:rsid w:val="0098118D"/>
    <w:rsid w:val="009929D0"/>
    <w:rsid w:val="009A15F9"/>
    <w:rsid w:val="009A456B"/>
    <w:rsid w:val="009A525C"/>
    <w:rsid w:val="009C244B"/>
    <w:rsid w:val="009C39F7"/>
    <w:rsid w:val="009D1E2F"/>
    <w:rsid w:val="009D582D"/>
    <w:rsid w:val="009E72CB"/>
    <w:rsid w:val="009F00DF"/>
    <w:rsid w:val="009F47F7"/>
    <w:rsid w:val="00A030AC"/>
    <w:rsid w:val="00A11B57"/>
    <w:rsid w:val="00A1299C"/>
    <w:rsid w:val="00A23ADB"/>
    <w:rsid w:val="00A3085A"/>
    <w:rsid w:val="00A35E2D"/>
    <w:rsid w:val="00A6114F"/>
    <w:rsid w:val="00A6355F"/>
    <w:rsid w:val="00A63903"/>
    <w:rsid w:val="00A664CE"/>
    <w:rsid w:val="00A67F79"/>
    <w:rsid w:val="00A97D05"/>
    <w:rsid w:val="00AA38A8"/>
    <w:rsid w:val="00AB301E"/>
    <w:rsid w:val="00AC36B5"/>
    <w:rsid w:val="00AD3C4E"/>
    <w:rsid w:val="00AE562D"/>
    <w:rsid w:val="00AE7627"/>
    <w:rsid w:val="00AF4E0B"/>
    <w:rsid w:val="00B15667"/>
    <w:rsid w:val="00B20859"/>
    <w:rsid w:val="00B26637"/>
    <w:rsid w:val="00B31FD0"/>
    <w:rsid w:val="00B32D41"/>
    <w:rsid w:val="00B35BE6"/>
    <w:rsid w:val="00B53B90"/>
    <w:rsid w:val="00B63318"/>
    <w:rsid w:val="00B666F8"/>
    <w:rsid w:val="00B83F78"/>
    <w:rsid w:val="00B85A2B"/>
    <w:rsid w:val="00B9041C"/>
    <w:rsid w:val="00BA6D1C"/>
    <w:rsid w:val="00BC3542"/>
    <w:rsid w:val="00BE2C6A"/>
    <w:rsid w:val="00C07B19"/>
    <w:rsid w:val="00C151FD"/>
    <w:rsid w:val="00C21998"/>
    <w:rsid w:val="00C22781"/>
    <w:rsid w:val="00C262E0"/>
    <w:rsid w:val="00C267D5"/>
    <w:rsid w:val="00C379BF"/>
    <w:rsid w:val="00C50D78"/>
    <w:rsid w:val="00C52AFD"/>
    <w:rsid w:val="00C54EE5"/>
    <w:rsid w:val="00C63937"/>
    <w:rsid w:val="00C6429B"/>
    <w:rsid w:val="00C75B9D"/>
    <w:rsid w:val="00C80354"/>
    <w:rsid w:val="00C80589"/>
    <w:rsid w:val="00C85B8E"/>
    <w:rsid w:val="00C86BAE"/>
    <w:rsid w:val="00CB05B7"/>
    <w:rsid w:val="00CC142E"/>
    <w:rsid w:val="00CC5175"/>
    <w:rsid w:val="00CC6109"/>
    <w:rsid w:val="00CE02E2"/>
    <w:rsid w:val="00CE5A0B"/>
    <w:rsid w:val="00CF17F3"/>
    <w:rsid w:val="00CF6C17"/>
    <w:rsid w:val="00D11F6A"/>
    <w:rsid w:val="00D138BE"/>
    <w:rsid w:val="00D15422"/>
    <w:rsid w:val="00D25101"/>
    <w:rsid w:val="00D3026F"/>
    <w:rsid w:val="00D3100F"/>
    <w:rsid w:val="00D326F0"/>
    <w:rsid w:val="00D40195"/>
    <w:rsid w:val="00D44023"/>
    <w:rsid w:val="00D46BDF"/>
    <w:rsid w:val="00D54197"/>
    <w:rsid w:val="00D668BB"/>
    <w:rsid w:val="00D76678"/>
    <w:rsid w:val="00D823C9"/>
    <w:rsid w:val="00D82665"/>
    <w:rsid w:val="00D8491F"/>
    <w:rsid w:val="00D85617"/>
    <w:rsid w:val="00D872ED"/>
    <w:rsid w:val="00D90A57"/>
    <w:rsid w:val="00DE1CF2"/>
    <w:rsid w:val="00DF58FC"/>
    <w:rsid w:val="00E040FF"/>
    <w:rsid w:val="00E0526C"/>
    <w:rsid w:val="00E0618F"/>
    <w:rsid w:val="00E13210"/>
    <w:rsid w:val="00E32581"/>
    <w:rsid w:val="00E4195F"/>
    <w:rsid w:val="00E42691"/>
    <w:rsid w:val="00E43162"/>
    <w:rsid w:val="00E43FF8"/>
    <w:rsid w:val="00E472A4"/>
    <w:rsid w:val="00E4770A"/>
    <w:rsid w:val="00E8529A"/>
    <w:rsid w:val="00EA076A"/>
    <w:rsid w:val="00EA4F1D"/>
    <w:rsid w:val="00EB0E71"/>
    <w:rsid w:val="00ED33A2"/>
    <w:rsid w:val="00ED6405"/>
    <w:rsid w:val="00EE2E49"/>
    <w:rsid w:val="00EE4FBB"/>
    <w:rsid w:val="00F10603"/>
    <w:rsid w:val="00F11F60"/>
    <w:rsid w:val="00F13131"/>
    <w:rsid w:val="00F4442C"/>
    <w:rsid w:val="00F46B57"/>
    <w:rsid w:val="00F5471A"/>
    <w:rsid w:val="00F61C17"/>
    <w:rsid w:val="00F63E45"/>
    <w:rsid w:val="00F73907"/>
    <w:rsid w:val="00F74DCD"/>
    <w:rsid w:val="00F801BE"/>
    <w:rsid w:val="00F82BC2"/>
    <w:rsid w:val="00F82E23"/>
    <w:rsid w:val="00F90A5B"/>
    <w:rsid w:val="00F94CF6"/>
    <w:rsid w:val="00F97879"/>
    <w:rsid w:val="00FB0ADD"/>
    <w:rsid w:val="00FC1E6D"/>
    <w:rsid w:val="00FC5BFB"/>
    <w:rsid w:val="00FC67A3"/>
    <w:rsid w:val="00FD2179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C618C"/>
  <w15:chartTrackingRefBased/>
  <w15:docId w15:val="{8995D292-17A3-4649-9410-C8EDE01C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FD0"/>
    <w:pPr>
      <w:bidi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CB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qFormat/>
    <w:rsid w:val="00113CBA"/>
    <w:pPr>
      <w:keepNext/>
      <w:spacing w:after="0" w:line="240" w:lineRule="auto"/>
      <w:ind w:left="993" w:right="623" w:firstLine="284"/>
      <w:jc w:val="center"/>
      <w:outlineLvl w:val="2"/>
    </w:pPr>
    <w:rPr>
      <w:rFonts w:ascii="Times New Roman" w:eastAsia="Times New Roman" w:hAnsi="Times New Roman" w:cs="Traffic"/>
      <w:b/>
      <w:bCs/>
      <w:color w:val="800080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qFormat/>
    <w:rsid w:val="00113CBA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Yagut"/>
      <w:b/>
      <w:bCs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qFormat/>
    <w:rsid w:val="00113CBA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Yagut"/>
      <w:b/>
      <w:bCs/>
      <w:snapToGrid w:val="0"/>
      <w:sz w:val="20"/>
      <w:szCs w:val="28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CBA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C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13CBA"/>
    <w:rPr>
      <w:rFonts w:ascii="Times New Roman" w:eastAsia="Times New Roman" w:hAnsi="Times New Roman" w:cs="Traffic"/>
      <w:b/>
      <w:bCs/>
      <w:color w:val="80008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113CBA"/>
    <w:rPr>
      <w:rFonts w:ascii="Times New Roman" w:eastAsia="Times New Roman" w:hAnsi="Times New Roman" w:cs="Yagut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113CBA"/>
    <w:rPr>
      <w:rFonts w:ascii="Times New Roman" w:eastAsia="Times New Roman" w:hAnsi="Times New Roman" w:cs="Yagut"/>
      <w:b/>
      <w:bCs/>
      <w:snapToGrid w:val="0"/>
      <w:sz w:val="20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CB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qFormat/>
    <w:rsid w:val="00113CBA"/>
    <w:pPr>
      <w:tabs>
        <w:tab w:val="left" w:pos="2836"/>
        <w:tab w:val="left" w:pos="5813"/>
      </w:tabs>
      <w:spacing w:after="0" w:line="240" w:lineRule="auto"/>
      <w:jc w:val="lowKashida"/>
    </w:pPr>
    <w:rPr>
      <w:rFonts w:ascii="Times New Roman" w:eastAsia="Times New Roman" w:hAnsi="Times New Roman" w:cs="Yagut"/>
      <w:b/>
      <w:bCs/>
      <w:sz w:val="20"/>
      <w:szCs w:val="20"/>
      <w:lang w:bidi="ar-SA"/>
    </w:rPr>
  </w:style>
  <w:style w:type="paragraph" w:styleId="Title">
    <w:name w:val="Title"/>
    <w:basedOn w:val="Normal"/>
    <w:link w:val="TitleChar"/>
    <w:qFormat/>
    <w:rsid w:val="00113CBA"/>
    <w:pPr>
      <w:spacing w:after="0" w:line="240" w:lineRule="auto"/>
      <w:jc w:val="center"/>
    </w:pPr>
    <w:rPr>
      <w:rFonts w:ascii="Times New Roman" w:eastAsia="Times New Roman" w:hAnsi="Times New Roman" w:cs="Divani Mazar"/>
      <w:sz w:val="20"/>
      <w:szCs w:val="28"/>
      <w:lang w:bidi="ar-SA"/>
    </w:rPr>
  </w:style>
  <w:style w:type="character" w:customStyle="1" w:styleId="TitleChar">
    <w:name w:val="Title Char"/>
    <w:basedOn w:val="DefaultParagraphFont"/>
    <w:link w:val="Title"/>
    <w:rsid w:val="00113CBA"/>
    <w:rPr>
      <w:rFonts w:ascii="Times New Roman" w:eastAsia="Times New Roman" w:hAnsi="Times New Roman" w:cs="Divani Mazar"/>
      <w:sz w:val="20"/>
      <w:szCs w:val="28"/>
    </w:rPr>
  </w:style>
  <w:style w:type="paragraph" w:styleId="ListParagraph">
    <w:name w:val="List Paragraph"/>
    <w:basedOn w:val="Normal"/>
    <w:uiPriority w:val="34"/>
    <w:qFormat/>
    <w:rsid w:val="00113CBA"/>
    <w:pPr>
      <w:spacing w:after="0" w:line="240" w:lineRule="auto"/>
      <w:ind w:left="720"/>
      <w:contextualSpacing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B31FD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DC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Pages>3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Team</dc:creator>
  <cp:keywords/>
  <dc:description/>
  <cp:lastModifiedBy>Nastaran Mahmoudi</cp:lastModifiedBy>
  <cp:revision>288</cp:revision>
  <dcterms:created xsi:type="dcterms:W3CDTF">2024-03-07T15:04:00Z</dcterms:created>
  <dcterms:modified xsi:type="dcterms:W3CDTF">2025-01-17T23:29:00Z</dcterms:modified>
</cp:coreProperties>
</file>